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9A5BD3" w14:textId="77777777" w:rsidR="00B84BBB" w:rsidRPr="00887C50" w:rsidRDefault="00B84BBB">
      <w:pPr>
        <w:rPr>
          <w:rFonts w:ascii="Times New Roman" w:hAnsi="Times New Roman" w:cs="Times New Roman"/>
          <w:b/>
          <w:sz w:val="24"/>
          <w:szCs w:val="24"/>
        </w:rPr>
      </w:pPr>
      <w:r w:rsidRPr="00887C5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036F9B">
        <w:rPr>
          <w:rFonts w:ascii="Times New Roman" w:hAnsi="Times New Roman" w:cs="Times New Roman"/>
          <w:b/>
          <w:sz w:val="24"/>
          <w:szCs w:val="24"/>
        </w:rPr>
        <w:t>s</w:t>
      </w:r>
    </w:p>
    <w:p w14:paraId="2EC1700A" w14:textId="77777777" w:rsidR="00AA3A76" w:rsidRPr="00B84BBB" w:rsidRDefault="00B84BBB" w:rsidP="00D451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69C9">
        <w:rPr>
          <w:rFonts w:ascii="Times New Roman" w:hAnsi="Times New Roman" w:cs="Times New Roman"/>
          <w:b/>
          <w:sz w:val="24"/>
          <w:szCs w:val="24"/>
        </w:rPr>
        <w:t>Table S1.</w:t>
      </w:r>
      <w:r w:rsidRPr="00B84BB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84BBB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B84BBB">
        <w:rPr>
          <w:rFonts w:ascii="Times New Roman" w:hAnsi="Times New Roman" w:cs="Times New Roman"/>
          <w:sz w:val="24"/>
          <w:szCs w:val="24"/>
        </w:rPr>
        <w:t xml:space="preserve"> accession number, name of the isolate, country of origin, and year of isolation of MDV isolates analyzed in the present study.</w:t>
      </w:r>
      <w:proofErr w:type="gramEnd"/>
    </w:p>
    <w:tbl>
      <w:tblPr>
        <w:tblW w:w="8990" w:type="dxa"/>
        <w:tblInd w:w="93" w:type="dxa"/>
        <w:tblLook w:val="04A0" w:firstRow="1" w:lastRow="0" w:firstColumn="1" w:lastColumn="0" w:noHBand="0" w:noVBand="1"/>
      </w:tblPr>
      <w:tblGrid>
        <w:gridCol w:w="1032"/>
        <w:gridCol w:w="2366"/>
        <w:gridCol w:w="1635"/>
        <w:gridCol w:w="2043"/>
        <w:gridCol w:w="1914"/>
      </w:tblGrid>
      <w:tr w:rsidR="00B84BBB" w:rsidRPr="00B84BBB" w14:paraId="4AEC72F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F406E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A7D0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B41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F04C1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A31F1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4BBB" w:rsidRPr="00B84BBB" w14:paraId="2CB0A9E6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93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E4F45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EFB2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52A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ry of Origin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E8B69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of Isolation</w:t>
            </w:r>
          </w:p>
        </w:tc>
      </w:tr>
      <w:tr w:rsidR="00B84BBB" w:rsidRPr="00B84BBB" w14:paraId="3E61656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2B28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6991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88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BD0D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achi-m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8690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1AF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6B6ADA73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E01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32EB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88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3047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achi-m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D34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E4F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76AE2BB3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B530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C367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88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2D4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achi-p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BFA4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CF2D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26C1350D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784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6E8A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88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74D5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achi-s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EEF2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72C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3F54447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CEC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D57E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88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1830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achi-s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D263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F26E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0DF13B6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4178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43C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6388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3A8B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kachi-w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A33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3EE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00D9FEAE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FC8E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C6AB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1478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6CBE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9BD4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E3A2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</w:t>
            </w:r>
          </w:p>
        </w:tc>
      </w:tr>
      <w:tr w:rsidR="00B84BBB" w:rsidRPr="00B84BBB" w14:paraId="0A76746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C0D2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0CCD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2434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EF9D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A87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CFD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7</w:t>
            </w:r>
          </w:p>
        </w:tc>
      </w:tr>
      <w:tr w:rsidR="00B84BBB" w:rsidRPr="00B84BBB" w14:paraId="5499B13F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C7DD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3921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935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7799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10A9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F660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84BBB" w:rsidRPr="00B84BBB" w14:paraId="4BB4FB6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992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D29C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4935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DBD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6761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FF8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84BBB" w:rsidRPr="00B84BBB" w14:paraId="417F13F7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3C5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DDB3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433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2EA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E76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6192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64A6650F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CE6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375C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9DD2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-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72D0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6BD3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1374CF7A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EE7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AC1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2CC2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-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50F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925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27A57596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833D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8B11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F9DB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29A2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1116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406CF93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B4F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7276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1CD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76A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83CB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</w:tr>
      <w:tr w:rsidR="00B84BBB" w:rsidRPr="00B84BBB" w14:paraId="59EF2EB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8AB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5837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22E6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BC12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E89F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31B716F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0A02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C8EB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1C8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F78A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38F8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</w:tr>
      <w:tr w:rsidR="00B84BBB" w:rsidRPr="00B84BBB" w14:paraId="18AF1C25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26D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51FB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F70A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0713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4CCB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0A5CC15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774B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1A1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42E1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F4C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55AE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</w:tr>
      <w:tr w:rsidR="00B84BBB" w:rsidRPr="00B84BBB" w14:paraId="73A564E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0BD6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FF49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7E1B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BB3B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9C20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</w:tr>
      <w:tr w:rsidR="00B84BBB" w:rsidRPr="00B84BBB" w14:paraId="6651C9D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D98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465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396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P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EBAA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768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B84BBB" w:rsidRPr="00B84BBB" w14:paraId="0E2A0BD4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860A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06E3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DAE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780F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C8F8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49C0FFB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6DD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1F2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508F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76D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A51C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695B21B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DD11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B242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492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223E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9407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</w:tr>
      <w:tr w:rsidR="00B84BBB" w:rsidRPr="00B84BBB" w14:paraId="6718696A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97FC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82A1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3C00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L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6FD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12D6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0B1ADE26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F7F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5FDF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C1BB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K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0C79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28C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2052DE0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9089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1F7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3AC5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76CB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2333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1092DD6A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C9CB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011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74BF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AD5B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5BF2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</w:tr>
      <w:tr w:rsidR="00B84BBB" w:rsidRPr="00B84BBB" w14:paraId="1278D2D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DF5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99A9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BBE4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EE76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5D5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11A7BEFD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DDAA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9E9E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EDCF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0DE3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95A3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</w:tr>
      <w:tr w:rsidR="00B84BBB" w:rsidRPr="00B84BBB" w14:paraId="2DFC113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6A7C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770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2543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6207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740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7F700C8E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DDA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F62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6272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870B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C15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E34E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02171274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E9BD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D9BD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17445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04FF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O4092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772F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6FB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B84BBB" w:rsidRPr="00B84BBB" w14:paraId="16EAB97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B993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2ED1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5345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D743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98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A0C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AAC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2</w:t>
            </w:r>
          </w:p>
        </w:tc>
      </w:tr>
      <w:tr w:rsidR="00B84BBB" w:rsidRPr="00B84BBB" w14:paraId="5588B52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77D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D92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53453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996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/102W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C8FC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5C30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84BBB" w:rsidRPr="00B84BBB" w14:paraId="2F32CF7F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B1E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17D3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233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E8D1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B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67B0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B6C3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</w:tr>
      <w:tr w:rsidR="00B84BBB" w:rsidRPr="00B84BBB" w14:paraId="4EE546F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155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EBD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2377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A89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15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7858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39A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84BBB" w:rsidRPr="00B84BBB" w14:paraId="514FA01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F56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46C8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237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462A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LA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9011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CF0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B84BBB" w:rsidRPr="00B84BBB" w14:paraId="55AE9FE7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CA7A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8BF0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237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672F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CRE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684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97A8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B84BBB" w:rsidRPr="00B84BBB" w14:paraId="298BE9EF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3B5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F51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237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385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F5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730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100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</w:t>
            </w:r>
          </w:p>
        </w:tc>
      </w:tr>
      <w:tr w:rsidR="00B84BBB" w:rsidRPr="00B84BBB" w14:paraId="50E89C2D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464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7AE9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237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1E71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odlands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B508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DF2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</w:tr>
      <w:tr w:rsidR="00B84BBB" w:rsidRPr="00B84BBB" w14:paraId="1BF6F27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C441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D73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5464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71CA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XY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3C05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672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5D69674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13A9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826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73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0D26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X07006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57DE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D079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68B87FB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E6F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AFD4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73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3501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X07007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ED7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93AF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2F3E36AE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90CE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0462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7493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FBF9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-n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544D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ECF2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1AF45ED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4828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F922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7493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2B8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-n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16F3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5637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600143C5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7E6F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4F97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7493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3DCC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-n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9396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C57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4833815A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C3F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7CE0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M99186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86AB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C05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576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70F18E03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345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37F0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CB55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4976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02B7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51826B7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1F1F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5C2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493D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872E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D83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1837A8D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1BB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CE5C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285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312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890C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018D6BAB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2BE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0B8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EDBA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FDF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8C3D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58687CC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35D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583B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A10C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3757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D7B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4C1DA5F1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22E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E9B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6A7C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5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D55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BE50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2D140623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3E02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E43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576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6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06F3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8C54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3819C50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C370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820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1291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1924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54F2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3073FBAD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8C38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38E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E3B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0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06E8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F29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19B6F4DD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EDB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F805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8BA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528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7864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51133A2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761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0AF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4A18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Q20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6213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5456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B84BBB" w:rsidRPr="00B84BBB" w14:paraId="7DC566CD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F8E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BB71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BF34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FCEC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D14D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7C84C6FF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5B97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9C35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856D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S0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8B2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35C3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1D0FB143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326D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6BA7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1F7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J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3350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73A9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03AF945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1B4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4292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581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J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E660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D234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B84BBB" w:rsidRPr="00B84BBB" w14:paraId="07D04DBF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9B76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B07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9E5B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DDE2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0DEC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2EC02B6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341B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E37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381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08B7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2ED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CB2B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79E8CD3E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E1F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79E7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7123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Z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EA2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CAA2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84BBB" w:rsidRPr="00B84BBB" w14:paraId="76491BF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6C85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C04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111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C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B149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D28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6C09C9F5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E94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B860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C0E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D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B87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E1AE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74E5427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599E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D8A3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CE16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GZ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13DA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4A2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1D6632C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2B55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2E0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AC76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Z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1492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F817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305F8134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5FA7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5A33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004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277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AFC5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20216F1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C7B6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83F7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7B8E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F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8B3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5CA5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84BBB" w:rsidRPr="00B84BBB" w14:paraId="69FC18C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767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12F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8761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C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7C49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EE74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12244AF0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D07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C30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F637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C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C57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F3C2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37AD46E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A2B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D41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1C3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C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DE69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4C1D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69433B84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6A23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96FE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1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6773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C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8365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9D09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544FCE5E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261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68B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143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uaY</w:t>
            </w:r>
            <w:proofErr w:type="spellEnd"/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1212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19E3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0C13978A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CC7F0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093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18AA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Y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1E6D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09CF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84BBB" w:rsidRPr="00B84BBB" w14:paraId="7F4F840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45B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5AE9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6C60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MS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7836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8311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665681F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8465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B2E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1E5B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MG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768B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9F5C6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</w:tr>
      <w:tr w:rsidR="00B84BBB" w:rsidRPr="00B84BBB" w14:paraId="32F21778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50D84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4558C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2B87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QQHR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BC0E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AB7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160EF97C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356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9B7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D3C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Y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933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DE88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B84BBB" w:rsidRPr="00B84BBB" w14:paraId="2F847D22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CD7B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8D3C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63C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Y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5A6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824B1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84BBB" w:rsidRPr="00B84BBB" w14:paraId="5D3A5F17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4B4F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72D3E3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65862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37A287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C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62E0A5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50FE59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B84BBB" w:rsidRPr="00B84BBB" w14:paraId="267122F9" w14:textId="77777777" w:rsidTr="00B84BBB">
        <w:trPr>
          <w:trHeight w:val="341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EEF7E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6B1A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6C02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75EF8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32C8D" w14:textId="77777777" w:rsidR="00B84BBB" w:rsidRPr="00B84BBB" w:rsidRDefault="00B84BBB" w:rsidP="00B84B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D5766C6" w14:textId="77777777" w:rsidR="00B84BBB" w:rsidRDefault="00B84BBB">
      <w:pPr>
        <w:rPr>
          <w:sz w:val="20"/>
          <w:szCs w:val="20"/>
        </w:rPr>
      </w:pPr>
    </w:p>
    <w:p w14:paraId="7D0E9C3B" w14:textId="77777777" w:rsidR="001269C9" w:rsidRDefault="001269C9">
      <w:pPr>
        <w:rPr>
          <w:sz w:val="20"/>
          <w:szCs w:val="20"/>
        </w:rPr>
      </w:pPr>
    </w:p>
    <w:p w14:paraId="348C8FA0" w14:textId="77777777" w:rsidR="001269C9" w:rsidRDefault="001269C9">
      <w:pPr>
        <w:rPr>
          <w:sz w:val="20"/>
          <w:szCs w:val="20"/>
        </w:rPr>
      </w:pPr>
    </w:p>
    <w:p w14:paraId="0F6EC146" w14:textId="77777777" w:rsidR="001269C9" w:rsidRDefault="001269C9">
      <w:pPr>
        <w:rPr>
          <w:sz w:val="20"/>
          <w:szCs w:val="20"/>
        </w:rPr>
      </w:pPr>
    </w:p>
    <w:p w14:paraId="26F94D3C" w14:textId="77777777" w:rsidR="001269C9" w:rsidRDefault="001269C9">
      <w:pPr>
        <w:rPr>
          <w:sz w:val="20"/>
          <w:szCs w:val="20"/>
        </w:rPr>
      </w:pPr>
    </w:p>
    <w:p w14:paraId="4514B01E" w14:textId="77777777" w:rsidR="001269C9" w:rsidRDefault="001269C9">
      <w:pPr>
        <w:rPr>
          <w:sz w:val="20"/>
          <w:szCs w:val="20"/>
        </w:rPr>
      </w:pPr>
    </w:p>
    <w:p w14:paraId="45B54704" w14:textId="77777777" w:rsidR="001269C9" w:rsidRDefault="001269C9">
      <w:pPr>
        <w:rPr>
          <w:sz w:val="20"/>
          <w:szCs w:val="20"/>
        </w:rPr>
      </w:pPr>
    </w:p>
    <w:p w14:paraId="56722F4E" w14:textId="77777777" w:rsidR="001269C9" w:rsidRDefault="001269C9">
      <w:pPr>
        <w:rPr>
          <w:sz w:val="20"/>
          <w:szCs w:val="20"/>
        </w:rPr>
      </w:pPr>
    </w:p>
    <w:p w14:paraId="758DAEC8" w14:textId="77777777" w:rsidR="001269C9" w:rsidRDefault="001269C9">
      <w:pPr>
        <w:rPr>
          <w:sz w:val="20"/>
          <w:szCs w:val="20"/>
        </w:rPr>
      </w:pPr>
    </w:p>
    <w:p w14:paraId="57771AA0" w14:textId="77777777" w:rsidR="001269C9" w:rsidRDefault="001269C9">
      <w:pPr>
        <w:rPr>
          <w:sz w:val="20"/>
          <w:szCs w:val="20"/>
        </w:rPr>
      </w:pPr>
    </w:p>
    <w:p w14:paraId="0F456297" w14:textId="77777777" w:rsidR="001269C9" w:rsidRDefault="001269C9">
      <w:pPr>
        <w:rPr>
          <w:sz w:val="20"/>
          <w:szCs w:val="20"/>
        </w:rPr>
      </w:pPr>
    </w:p>
    <w:p w14:paraId="73E3F4FF" w14:textId="77777777" w:rsidR="001269C9" w:rsidRDefault="001269C9">
      <w:pPr>
        <w:rPr>
          <w:sz w:val="20"/>
          <w:szCs w:val="20"/>
        </w:rPr>
      </w:pPr>
    </w:p>
    <w:p w14:paraId="0B3AD90B" w14:textId="77777777" w:rsidR="001269C9" w:rsidRDefault="001269C9">
      <w:pPr>
        <w:rPr>
          <w:sz w:val="20"/>
          <w:szCs w:val="20"/>
        </w:rPr>
      </w:pPr>
    </w:p>
    <w:p w14:paraId="6BA53EF4" w14:textId="77777777" w:rsidR="001269C9" w:rsidRDefault="001269C9">
      <w:pPr>
        <w:rPr>
          <w:sz w:val="20"/>
          <w:szCs w:val="20"/>
        </w:rPr>
      </w:pPr>
    </w:p>
    <w:p w14:paraId="3D6D0D2D" w14:textId="77777777" w:rsidR="001269C9" w:rsidRDefault="001269C9">
      <w:pPr>
        <w:rPr>
          <w:sz w:val="20"/>
          <w:szCs w:val="20"/>
        </w:rPr>
      </w:pPr>
    </w:p>
    <w:p w14:paraId="1B9F5EFA" w14:textId="77777777" w:rsidR="001269C9" w:rsidRDefault="001269C9">
      <w:pPr>
        <w:rPr>
          <w:sz w:val="20"/>
          <w:szCs w:val="20"/>
        </w:rPr>
      </w:pPr>
      <w:bookmarkStart w:id="0" w:name="_GoBack"/>
      <w:bookmarkEnd w:id="0"/>
    </w:p>
    <w:sectPr w:rsidR="00126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BBB"/>
    <w:rsid w:val="00036F9B"/>
    <w:rsid w:val="00100205"/>
    <w:rsid w:val="001269C9"/>
    <w:rsid w:val="00325D4A"/>
    <w:rsid w:val="005132D3"/>
    <w:rsid w:val="0069776B"/>
    <w:rsid w:val="006B12BE"/>
    <w:rsid w:val="007B455E"/>
    <w:rsid w:val="00887C50"/>
    <w:rsid w:val="00AA3A76"/>
    <w:rsid w:val="00B84BBB"/>
    <w:rsid w:val="00D45171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908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3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5</Words>
  <Characters>2180</Characters>
  <Application>Microsoft Macintosh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nash</dc:creator>
  <cp:lastModifiedBy>Mark Parcells</cp:lastModifiedBy>
  <cp:revision>2</cp:revision>
  <dcterms:created xsi:type="dcterms:W3CDTF">2016-09-15T21:05:00Z</dcterms:created>
  <dcterms:modified xsi:type="dcterms:W3CDTF">2016-09-15T21:05:00Z</dcterms:modified>
</cp:coreProperties>
</file>